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EC682" w14:textId="77777777" w:rsidR="00CA080C" w:rsidRPr="0053634A" w:rsidRDefault="00000000" w:rsidP="0053634A">
      <w:pPr>
        <w:pStyle w:val="Heading1"/>
        <w:rPr>
          <w:color w:val="auto"/>
        </w:rPr>
      </w:pPr>
      <w:r w:rsidRPr="0053634A">
        <w:rPr>
          <w:color w:val="auto"/>
        </w:rPr>
        <w:t>S5 Table</w:t>
      </w:r>
    </w:p>
    <w:p w14:paraId="17324FF5" w14:textId="77777777" w:rsidR="00CA080C" w:rsidRPr="0053634A" w:rsidRDefault="00000000">
      <w:pPr>
        <w:pStyle w:val="Heading1"/>
        <w:rPr>
          <w:color w:val="auto"/>
        </w:rPr>
      </w:pPr>
      <w:r w:rsidRPr="0053634A">
        <w:rPr>
          <w:b w:val="0"/>
          <w:color w:val="auto"/>
        </w:rPr>
        <w:t xml:space="preserve">Exclusion criteria for literature-based searches for </w:t>
      </w:r>
      <w:r w:rsidRPr="0053634A">
        <w:rPr>
          <w:b w:val="0"/>
          <w:i/>
          <w:iCs/>
          <w:color w:val="auto"/>
        </w:rPr>
        <w:t>pfKelch13</w:t>
      </w:r>
      <w:r w:rsidRPr="0053634A">
        <w:rPr>
          <w:b w:val="0"/>
          <w:color w:val="auto"/>
        </w:rPr>
        <w:t xml:space="preserve"> genotyping results</w:t>
      </w:r>
    </w:p>
    <w:tbl>
      <w:tblPr>
        <w:tblW w:w="9060" w:type="dxa"/>
        <w:tblInd w:w="108" w:type="dxa"/>
        <w:tblLook w:val="04A0" w:firstRow="1" w:lastRow="0" w:firstColumn="1" w:lastColumn="0" w:noHBand="0" w:noVBand="1"/>
      </w:tblPr>
      <w:tblGrid>
        <w:gridCol w:w="3578"/>
        <w:gridCol w:w="5482"/>
      </w:tblGrid>
      <w:tr w:rsidR="00060D4E" w:rsidRPr="00583C2F" w14:paraId="58D6B5CF" w14:textId="77777777" w:rsidTr="009362DE">
        <w:trPr>
          <w:trHeight w:val="20"/>
        </w:trPr>
        <w:tc>
          <w:tcPr>
            <w:tcW w:w="3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21E9C" w14:textId="77777777" w:rsidR="00000000" w:rsidRPr="00583C2F" w:rsidRDefault="00000000" w:rsidP="00936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iteria</w:t>
            </w:r>
          </w:p>
        </w:tc>
        <w:tc>
          <w:tcPr>
            <w:tcW w:w="5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CE76B" w14:textId="77777777" w:rsidR="00000000" w:rsidRPr="00583C2F" w:rsidRDefault="00000000" w:rsidP="00936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tails</w:t>
            </w:r>
          </w:p>
        </w:tc>
      </w:tr>
      <w:tr w:rsidR="00060D4E" w:rsidRPr="00583C2F" w14:paraId="10CEEA7C" w14:textId="77777777" w:rsidTr="009362DE">
        <w:trPr>
          <w:trHeight w:val="20"/>
        </w:trPr>
        <w:tc>
          <w:tcPr>
            <w:tcW w:w="3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09A86E" w14:textId="77777777" w:rsidR="00000000" w:rsidRPr="00583C2F" w:rsidRDefault="00000000" w:rsidP="009362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pecie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cus</w:t>
            </w:r>
          </w:p>
        </w:tc>
        <w:tc>
          <w:tcPr>
            <w:tcW w:w="54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8F62D2" w14:textId="77777777" w:rsidR="00000000" w:rsidRPr="00583C2F" w:rsidRDefault="00000000" w:rsidP="009362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typing results from species other than </w:t>
            </w:r>
            <w:r w:rsidRPr="00583C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. falciparum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ere excluded.</w:t>
            </w:r>
          </w:p>
        </w:tc>
      </w:tr>
      <w:tr w:rsidR="00060D4E" w:rsidRPr="00583C2F" w14:paraId="3555BBDC" w14:textId="77777777" w:rsidTr="009362DE">
        <w:trPr>
          <w:trHeight w:val="2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64281" w14:textId="77777777" w:rsidR="00000000" w:rsidRPr="00583C2F" w:rsidRDefault="00000000" w:rsidP="009362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eographic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cus</w:t>
            </w:r>
          </w:p>
        </w:tc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23631" w14:textId="77777777" w:rsidR="00000000" w:rsidRPr="00583C2F" w:rsidRDefault="00000000" w:rsidP="009362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ing results from countries outside the 19 MARC SE-Africa countries were excluded.</w:t>
            </w:r>
          </w:p>
        </w:tc>
      </w:tr>
      <w:tr w:rsidR="00060D4E" w:rsidRPr="00583C2F" w14:paraId="588BB446" w14:textId="77777777" w:rsidTr="009362DE">
        <w:trPr>
          <w:trHeight w:val="2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4BA65" w14:textId="77777777" w:rsidR="00000000" w:rsidRPr="00583C2F" w:rsidRDefault="00000000" w:rsidP="009362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ype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teratur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cluded</w:t>
            </w:r>
          </w:p>
        </w:tc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F7580" w14:textId="77777777" w:rsidR="00000000" w:rsidRPr="00583C2F" w:rsidRDefault="00000000" w:rsidP="009362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iews, opinion pieces, letters to the editor, republished data, etc.</w:t>
            </w:r>
          </w:p>
        </w:tc>
      </w:tr>
      <w:tr w:rsidR="00060D4E" w:rsidRPr="00583C2F" w14:paraId="3CB7667D" w14:textId="77777777" w:rsidTr="009362DE">
        <w:trPr>
          <w:trHeight w:val="2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FB62D" w14:textId="77777777" w:rsidR="00000000" w:rsidRPr="00583C2F" w:rsidRDefault="00000000" w:rsidP="009362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amp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pe</w:t>
            </w:r>
          </w:p>
        </w:tc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CA088" w14:textId="77777777" w:rsidR="00000000" w:rsidRPr="00583C2F" w:rsidRDefault="00000000" w:rsidP="009362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ing results from cultured strains or tissues other than blood or dried blood samples.</w:t>
            </w:r>
          </w:p>
        </w:tc>
      </w:tr>
      <w:tr w:rsidR="00060D4E" w:rsidRPr="00583C2F" w14:paraId="1B2036AF" w14:textId="77777777" w:rsidTr="009362DE">
        <w:trPr>
          <w:trHeight w:val="2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39529" w14:textId="77777777" w:rsidR="00000000" w:rsidRPr="00583C2F" w:rsidRDefault="00000000" w:rsidP="009362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im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am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clusion</w:t>
            </w:r>
          </w:p>
        </w:tc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E383C" w14:textId="77777777" w:rsidR="00000000" w:rsidRPr="00583C2F" w:rsidRDefault="00000000" w:rsidP="009362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s obtained outside the date range 2014-and the present.</w:t>
            </w:r>
          </w:p>
        </w:tc>
      </w:tr>
      <w:tr w:rsidR="00060D4E" w:rsidRPr="00583C2F" w14:paraId="2063F4D9" w14:textId="77777777" w:rsidTr="009362DE">
        <w:trPr>
          <w:trHeight w:val="20"/>
        </w:trPr>
        <w:tc>
          <w:tcPr>
            <w:tcW w:w="357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DDE85BB" w14:textId="77777777" w:rsidR="00000000" w:rsidRPr="00583C2F" w:rsidRDefault="00000000" w:rsidP="009362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eographic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</w:t>
            </w: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gin</w:t>
            </w:r>
          </w:p>
        </w:tc>
        <w:tc>
          <w:tcPr>
            <w:tcW w:w="548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CBD2C94" w14:textId="77777777" w:rsidR="00000000" w:rsidRPr="00583C2F" w:rsidRDefault="00000000" w:rsidP="009362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s with unknown geographic origin are excluded.</w:t>
            </w:r>
          </w:p>
        </w:tc>
      </w:tr>
      <w:tr w:rsidR="00060D4E" w:rsidRPr="00583C2F" w14:paraId="4DF9ADAF" w14:textId="77777777" w:rsidTr="009362DE">
        <w:trPr>
          <w:trHeight w:val="2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4DC75" w14:textId="77777777" w:rsidR="00000000" w:rsidRPr="00583C2F" w:rsidRDefault="00000000" w:rsidP="009362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os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cies</w:t>
            </w:r>
          </w:p>
        </w:tc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A541C" w14:textId="77777777" w:rsidR="00000000" w:rsidRPr="00583C2F" w:rsidRDefault="00000000" w:rsidP="009362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s obtained from non-human hosts.</w:t>
            </w:r>
          </w:p>
        </w:tc>
      </w:tr>
      <w:tr w:rsidR="00060D4E" w:rsidRPr="00583C2F" w14:paraId="335ADDFF" w14:textId="77777777" w:rsidTr="009362DE">
        <w:trPr>
          <w:trHeight w:val="20"/>
        </w:trPr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8E19F" w14:textId="77777777" w:rsidR="00000000" w:rsidRPr="00583C2F" w:rsidRDefault="00000000" w:rsidP="009362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en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gion</w:t>
            </w:r>
          </w:p>
        </w:tc>
        <w:tc>
          <w:tcPr>
            <w:tcW w:w="54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482CD" w14:textId="77777777" w:rsidR="00000000" w:rsidRPr="00583C2F" w:rsidRDefault="00000000" w:rsidP="009362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type results other than the </w:t>
            </w:r>
          </w:p>
        </w:tc>
      </w:tr>
    </w:tbl>
    <w:p w14:paraId="40034C37" w14:textId="77777777" w:rsidR="00220A4F" w:rsidRDefault="00220A4F"/>
    <w:sectPr w:rsidR="00220A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59628286">
    <w:abstractNumId w:val="8"/>
  </w:num>
  <w:num w:numId="2" w16cid:durableId="1609923489">
    <w:abstractNumId w:val="6"/>
  </w:num>
  <w:num w:numId="3" w16cid:durableId="267933031">
    <w:abstractNumId w:val="5"/>
  </w:num>
  <w:num w:numId="4" w16cid:durableId="1424959826">
    <w:abstractNumId w:val="4"/>
  </w:num>
  <w:num w:numId="5" w16cid:durableId="1338536003">
    <w:abstractNumId w:val="7"/>
  </w:num>
  <w:num w:numId="6" w16cid:durableId="252011352">
    <w:abstractNumId w:val="3"/>
  </w:num>
  <w:num w:numId="7" w16cid:durableId="1479221201">
    <w:abstractNumId w:val="2"/>
  </w:num>
  <w:num w:numId="8" w16cid:durableId="1156653272">
    <w:abstractNumId w:val="1"/>
  </w:num>
  <w:num w:numId="9" w16cid:durableId="886338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20A4F"/>
    <w:rsid w:val="0029639D"/>
    <w:rsid w:val="00326F90"/>
    <w:rsid w:val="0053634A"/>
    <w:rsid w:val="00AA1D8D"/>
    <w:rsid w:val="00B47730"/>
    <w:rsid w:val="00CA080C"/>
    <w:rsid w:val="00CB0664"/>
    <w:rsid w:val="00E311F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31B8911"/>
  <w14:defaultImageDpi w14:val="300"/>
  <w15:docId w15:val="{2E0E3526-4BF7-498B-9940-72E730B46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tephanie Van Wyk</cp:lastModifiedBy>
  <cp:revision>2</cp:revision>
  <dcterms:created xsi:type="dcterms:W3CDTF">2026-04-10T07:21:00Z</dcterms:created>
  <dcterms:modified xsi:type="dcterms:W3CDTF">2026-04-10T07:2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65f63a-7a02-46c0-a4e8-b0ffdef70839</vt:lpwstr>
  </property>
</Properties>
</file>